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ECB0C" w14:textId="348884BF" w:rsidR="000826C4" w:rsidRPr="00621D61" w:rsidRDefault="000826C4" w:rsidP="000826C4">
      <w:pPr>
        <w:adjustRightInd w:val="0"/>
        <w:snapToGrid w:val="0"/>
        <w:spacing w:after="0" w:line="360" w:lineRule="auto"/>
        <w:rPr>
          <w:i/>
          <w:iCs/>
          <w:szCs w:val="24"/>
          <w14:ligatures w14:val="none"/>
        </w:rPr>
      </w:pPr>
      <w:r w:rsidRPr="00665A33">
        <w:rPr>
          <w:b/>
          <w:kern w:val="0"/>
          <w:szCs w:val="24"/>
          <w14:ligatures w14:val="none"/>
        </w:rPr>
        <w:t xml:space="preserve">Supplementary procedure </w:t>
      </w:r>
      <w:r w:rsidRPr="00665A33">
        <w:rPr>
          <w:rFonts w:hint="eastAsia"/>
          <w:b/>
          <w:kern w:val="0"/>
          <w:szCs w:val="24"/>
          <w14:ligatures w14:val="none"/>
        </w:rPr>
        <w:t>and Figure</w:t>
      </w:r>
    </w:p>
    <w:p w14:paraId="23D02D01" w14:textId="77777777" w:rsidR="000826C4" w:rsidRPr="00621D61" w:rsidRDefault="000826C4" w:rsidP="000826C4">
      <w:pPr>
        <w:autoSpaceDE w:val="0"/>
        <w:autoSpaceDN w:val="0"/>
        <w:adjustRightInd w:val="0"/>
        <w:snapToGrid w:val="0"/>
        <w:spacing w:after="0" w:line="360" w:lineRule="auto"/>
        <w:jc w:val="left"/>
        <w:rPr>
          <w:b/>
          <w:kern w:val="0"/>
          <w:szCs w:val="24"/>
          <w14:ligatures w14:val="none"/>
        </w:rPr>
      </w:pPr>
      <w:r w:rsidRPr="00621D61">
        <w:rPr>
          <w:b/>
          <w:kern w:val="0"/>
          <w:szCs w:val="24"/>
          <w14:ligatures w14:val="none"/>
        </w:rPr>
        <w:t>Conventional</w:t>
      </w:r>
      <w:r w:rsidRPr="00621D61">
        <w:rPr>
          <w:rFonts w:hint="eastAsia"/>
          <w:b/>
          <w:kern w:val="0"/>
          <w:szCs w:val="24"/>
          <w14:ligatures w14:val="none"/>
        </w:rPr>
        <w:t xml:space="preserve"> </w:t>
      </w:r>
      <w:r w:rsidRPr="00621D61">
        <w:rPr>
          <w:b/>
          <w:kern w:val="0"/>
          <w:szCs w:val="24"/>
          <w14:ligatures w14:val="none"/>
        </w:rPr>
        <w:t xml:space="preserve">culture-dependent </w:t>
      </w:r>
      <w:r w:rsidRPr="00621D61">
        <w:rPr>
          <w:rFonts w:hint="eastAsia"/>
          <w:b/>
          <w:kern w:val="0"/>
          <w:szCs w:val="24"/>
          <w14:ligatures w14:val="none"/>
        </w:rPr>
        <w:t>blood culture processing</w:t>
      </w:r>
    </w:p>
    <w:p w14:paraId="045B4833" w14:textId="27C9471A" w:rsidR="000826C4" w:rsidRPr="00665A33" w:rsidRDefault="000826C4" w:rsidP="00D43CEF">
      <w:pPr>
        <w:autoSpaceDE w:val="0"/>
        <w:autoSpaceDN w:val="0"/>
        <w:adjustRightInd w:val="0"/>
        <w:snapToGrid w:val="0"/>
        <w:spacing w:after="0" w:line="360" w:lineRule="auto"/>
        <w:ind w:firstLineChars="200" w:firstLine="400"/>
        <w:rPr>
          <w:rFonts w:eastAsia="MinionPro-Regular"/>
          <w:color w:val="000000"/>
          <w:kern w:val="0"/>
          <w:sz w:val="20"/>
          <w:szCs w:val="20"/>
          <w14:ligatures w14:val="none"/>
        </w:rPr>
      </w:pP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>All bacteria-positive bottles were subjected to routine laboratory culture to obtain colonies for MALDI-TOF MS ID and AST as previously</w:t>
      </w:r>
      <w:r w:rsidRPr="00665A33">
        <w:rPr>
          <w:rFonts w:eastAsia="Times New Roman" w:cstheme="minorBidi"/>
          <w:b/>
          <w:color w:val="3E3D40"/>
          <w:kern w:val="0"/>
          <w:sz w:val="20"/>
          <w:szCs w:val="20"/>
          <w:shd w:val="clear" w:color="auto" w:fill="FFFFFF"/>
          <w:lang w:eastAsia="en-US"/>
          <w14:ligatures w14:val="none"/>
        </w:rPr>
        <w:t xml:space="preserve"> </w:t>
      </w: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>described</w:t>
      </w:r>
      <w:r w:rsidR="00891942" w:rsidRPr="00665A33">
        <w:rPr>
          <w:rFonts w:eastAsia="MinionPro-Regular" w:hint="eastAsia"/>
          <w:color w:val="000000"/>
          <w:kern w:val="0"/>
          <w:sz w:val="20"/>
          <w:szCs w:val="20"/>
          <w:vertAlign w:val="superscript"/>
          <w14:ligatures w14:val="none"/>
        </w:rPr>
        <w:t>20</w:t>
      </w: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>.</w:t>
      </w:r>
    </w:p>
    <w:p w14:paraId="3CED85EC" w14:textId="77777777" w:rsidR="000826C4" w:rsidRPr="00665A33" w:rsidRDefault="000826C4" w:rsidP="000826C4">
      <w:pPr>
        <w:autoSpaceDE w:val="0"/>
        <w:autoSpaceDN w:val="0"/>
        <w:adjustRightInd w:val="0"/>
        <w:snapToGrid w:val="0"/>
        <w:spacing w:after="0" w:line="360" w:lineRule="auto"/>
        <w:outlineLvl w:val="0"/>
        <w:rPr>
          <w:b/>
          <w:kern w:val="0"/>
          <w:szCs w:val="24"/>
          <w14:ligatures w14:val="none"/>
        </w:rPr>
      </w:pPr>
      <w:r w:rsidRPr="00665A33">
        <w:rPr>
          <w:b/>
          <w:kern w:val="0"/>
          <w:szCs w:val="24"/>
          <w14:ligatures w14:val="none"/>
        </w:rPr>
        <w:t>IH blood culture processing</w:t>
      </w:r>
    </w:p>
    <w:p w14:paraId="7F378DD1" w14:textId="20E10337" w:rsidR="000826C4" w:rsidRPr="00665A33" w:rsidRDefault="000826C4" w:rsidP="00D43CEF">
      <w:pPr>
        <w:autoSpaceDE w:val="0"/>
        <w:autoSpaceDN w:val="0"/>
        <w:adjustRightInd w:val="0"/>
        <w:snapToGrid w:val="0"/>
        <w:spacing w:after="0" w:line="360" w:lineRule="auto"/>
        <w:ind w:firstLineChars="200" w:firstLine="400"/>
        <w:rPr>
          <w:rFonts w:eastAsia="MinionPro-Regular"/>
          <w:kern w:val="0"/>
          <w:sz w:val="20"/>
          <w:szCs w:val="20"/>
          <w14:ligatures w14:val="none"/>
        </w:rPr>
      </w:pPr>
      <w:r w:rsidRPr="00665A33">
        <w:rPr>
          <w:kern w:val="0"/>
          <w:sz w:val="20"/>
          <w:szCs w:val="20"/>
          <w14:ligatures w14:val="none"/>
        </w:rPr>
        <w:t>Positive blood culture specimens were processed using our developed IH method</w:t>
      </w:r>
      <w:r w:rsidR="0021044B">
        <w:rPr>
          <w:rFonts w:hint="eastAsia"/>
          <w:kern w:val="0"/>
          <w:sz w:val="20"/>
          <w:szCs w:val="20"/>
          <w14:ligatures w14:val="none"/>
        </w:rPr>
        <w:t xml:space="preserve"> (27)</w:t>
      </w:r>
      <w:r w:rsidRPr="00665A33">
        <w:rPr>
          <w:kern w:val="0"/>
          <w:sz w:val="20"/>
          <w:szCs w:val="20"/>
          <w14:ligatures w14:val="none"/>
        </w:rPr>
        <w:t>. Briefly, a 1-mL aliquot from a positive blood culture was transferred to a 15-mL tube, 3 mL of lysis buffer added, and the final solution incubated at room temperature until the blood became transparent.</w:t>
      </w:r>
      <w:r w:rsidRPr="00665A33">
        <w:rPr>
          <w:rFonts w:cstheme="minorBidi"/>
          <w:kern w:val="0"/>
          <w:sz w:val="20"/>
          <w:szCs w:val="20"/>
          <w:lang w:eastAsia="en-US"/>
          <w14:ligatures w14:val="none"/>
        </w:rPr>
        <w:t xml:space="preserve"> The lysis buffer contained 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1 g/L KHCO</w:t>
      </w:r>
      <w:r w:rsidRPr="00665A33">
        <w:rPr>
          <w:rFonts w:cstheme="minorBidi"/>
          <w:color w:val="000000"/>
          <w:kern w:val="0"/>
          <w:sz w:val="20"/>
          <w:szCs w:val="20"/>
          <w:vertAlign w:val="subscript"/>
          <w:lang w:eastAsia="en-US"/>
          <w14:ligatures w14:val="none"/>
        </w:rPr>
        <w:t>3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, 8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3 g /L NH</w:t>
      </w:r>
      <w:r w:rsidRPr="00665A33">
        <w:rPr>
          <w:rFonts w:cstheme="minorBidi"/>
          <w:color w:val="000000"/>
          <w:kern w:val="0"/>
          <w:sz w:val="20"/>
          <w:szCs w:val="20"/>
          <w:vertAlign w:val="subscript"/>
          <w:lang w:eastAsia="en-US"/>
          <w14:ligatures w14:val="none"/>
        </w:rPr>
        <w:t>4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Cl, and 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037 g /L EDTA-Na</w:t>
      </w:r>
      <w:r w:rsidRPr="00665A33">
        <w:rPr>
          <w:rFonts w:cstheme="minorBidi"/>
          <w:color w:val="000000"/>
          <w:kern w:val="0"/>
          <w:sz w:val="20"/>
          <w:szCs w:val="20"/>
          <w:vertAlign w:val="subscript"/>
          <w:lang w:eastAsia="en-US"/>
          <w14:ligatures w14:val="none"/>
        </w:rPr>
        <w:t>2</w:t>
      </w:r>
      <w:r w:rsidRPr="00665A33">
        <w:rPr>
          <w:rFonts w:cstheme="minorBidi"/>
          <w:color w:val="000000"/>
          <w:kern w:val="0"/>
          <w:sz w:val="20"/>
          <w:szCs w:val="20"/>
          <w:lang w:eastAsia="en-US"/>
          <w14:ligatures w14:val="none"/>
        </w:rPr>
        <w:t>.</w:t>
      </w:r>
      <w:r w:rsidRPr="00665A33">
        <w:rPr>
          <w:kern w:val="0"/>
          <w:sz w:val="20"/>
          <w:szCs w:val="20"/>
          <w14:ligatures w14:val="none"/>
        </w:rPr>
        <w:t xml:space="preserve"> The bacterial cells were pelleted by centrifugation (3,500 × g for 5 min) and resuspended in 1 mL of 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kern w:val="0"/>
          <w:sz w:val="20"/>
          <w:szCs w:val="20"/>
          <w14:ligatures w14:val="none"/>
        </w:rPr>
        <w:t>45</w:t>
      </w:r>
      <w:r w:rsidRPr="00665A33">
        <w:rPr>
          <w:rFonts w:hint="eastAsia"/>
          <w:kern w:val="0"/>
          <w:sz w:val="20"/>
          <w:szCs w:val="20"/>
          <w14:ligatures w14:val="none"/>
        </w:rPr>
        <w:t xml:space="preserve"> </w:t>
      </w:r>
      <w:r w:rsidRPr="00665A33">
        <w:rPr>
          <w:kern w:val="0"/>
          <w:sz w:val="20"/>
          <w:szCs w:val="20"/>
          <w14:ligatures w14:val="none"/>
        </w:rPr>
        <w:t xml:space="preserve">% saline solution for washing. </w:t>
      </w:r>
      <w:r w:rsidRPr="00665A33">
        <w:rPr>
          <w:rFonts w:eastAsia="MinionPro-Regular"/>
          <w:kern w:val="0"/>
          <w:sz w:val="20"/>
          <w:szCs w:val="20"/>
          <w14:ligatures w14:val="none"/>
        </w:rPr>
        <w:t xml:space="preserve">The bacterial suspension was pelleted after centrifugation (10,000 </w:t>
      </w:r>
      <w:r w:rsidRPr="00665A33">
        <w:rPr>
          <w:rFonts w:eastAsia="MTSY"/>
          <w:kern w:val="0"/>
          <w:sz w:val="20"/>
          <w:szCs w:val="20"/>
          <w14:ligatures w14:val="none"/>
        </w:rPr>
        <w:t xml:space="preserve">× </w:t>
      </w:r>
      <w:r w:rsidRPr="00665A33">
        <w:rPr>
          <w:rFonts w:eastAsia="MinionPro-Regular"/>
          <w:kern w:val="0"/>
          <w:sz w:val="20"/>
          <w:szCs w:val="20"/>
          <w14:ligatures w14:val="none"/>
        </w:rPr>
        <w:t xml:space="preserve">g for 2 min) and the supernatant was discarded. </w:t>
      </w:r>
      <w:r w:rsidRPr="00665A33">
        <w:rPr>
          <w:color w:val="000000"/>
          <w:sz w:val="20"/>
          <w:szCs w:val="20"/>
          <w14:ligatures w14:val="none"/>
        </w:rPr>
        <w:t>The resulting pellet was resuspended in 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color w:val="000000"/>
          <w:sz w:val="20"/>
          <w:szCs w:val="20"/>
          <w14:ligatures w14:val="none"/>
        </w:rPr>
        <w:t>45</w:t>
      </w:r>
      <w:r w:rsidRPr="00665A33">
        <w:rPr>
          <w:rFonts w:hint="eastAsia"/>
          <w:color w:val="000000"/>
          <w:sz w:val="20"/>
          <w:szCs w:val="20"/>
          <w14:ligatures w14:val="none"/>
        </w:rPr>
        <w:t xml:space="preserve"> </w:t>
      </w:r>
      <w:r w:rsidRPr="00665A33">
        <w:rPr>
          <w:color w:val="000000"/>
          <w:sz w:val="20"/>
          <w:szCs w:val="20"/>
          <w14:ligatures w14:val="none"/>
        </w:rPr>
        <w:t>% saline solution. The bacterial suspension was then split into two 1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color w:val="000000"/>
          <w:sz w:val="20"/>
          <w:szCs w:val="20"/>
          <w14:ligatures w14:val="none"/>
        </w:rPr>
        <w:t xml:space="preserve">5-mL Eppendorf tubes for direct MALDI-TOF MS (Bruker Daltonics) identification and Vitek 2 (bioMérieux) AST, respectively. </w:t>
      </w:r>
      <w:r w:rsidRPr="00665A33">
        <w:rPr>
          <w:rFonts w:eastAsia="MinionPro-Regular"/>
          <w:kern w:val="0"/>
          <w:sz w:val="20"/>
          <w:szCs w:val="20"/>
          <w14:ligatures w14:val="none"/>
        </w:rPr>
        <w:t>The bacterial cell pellet was dissolved by vortexing in 50 μL of 70</w:t>
      </w:r>
      <w:r w:rsidRPr="00665A33">
        <w:rPr>
          <w:rFonts w:eastAsia="MinionPro-Regular" w:hint="eastAsia"/>
          <w:kern w:val="0"/>
          <w:sz w:val="20"/>
          <w:szCs w:val="20"/>
          <w14:ligatures w14:val="none"/>
        </w:rPr>
        <w:t xml:space="preserve"> </w:t>
      </w:r>
      <w:r w:rsidRPr="00665A33">
        <w:rPr>
          <w:rFonts w:eastAsia="MinionPro-Regular"/>
          <w:kern w:val="0"/>
          <w:sz w:val="20"/>
          <w:szCs w:val="20"/>
          <w14:ligatures w14:val="none"/>
        </w:rPr>
        <w:t xml:space="preserve">% formic acid. Next, 50 μL of pure acetonitrile were added to the solution and vortexed, and samples were centrifuged (10,000 </w:t>
      </w:r>
      <w:r w:rsidRPr="00665A33">
        <w:rPr>
          <w:rFonts w:eastAsia="MTSY"/>
          <w:kern w:val="0"/>
          <w:sz w:val="20"/>
          <w:szCs w:val="20"/>
          <w14:ligatures w14:val="none"/>
        </w:rPr>
        <w:t xml:space="preserve">× </w:t>
      </w:r>
      <w:r w:rsidRPr="00665A33">
        <w:rPr>
          <w:rFonts w:eastAsia="MinionPro-Regular"/>
          <w:kern w:val="0"/>
          <w:sz w:val="20"/>
          <w:szCs w:val="20"/>
          <w14:ligatures w14:val="none"/>
        </w:rPr>
        <w:t xml:space="preserve">g for 2 min) </w:t>
      </w:r>
      <w:r w:rsidRPr="00665A33">
        <w:rPr>
          <w:kern w:val="0"/>
          <w:sz w:val="20"/>
          <w:szCs w:val="20"/>
          <w14:ligatures w14:val="none"/>
        </w:rPr>
        <w:t xml:space="preserve">prior to direct identification by MALDI-TOF MS (Bruker Daltonics). </w:t>
      </w:r>
    </w:p>
    <w:p w14:paraId="11487806" w14:textId="77777777" w:rsidR="000826C4" w:rsidRPr="00621D61" w:rsidRDefault="000826C4" w:rsidP="000826C4">
      <w:pPr>
        <w:autoSpaceDE w:val="0"/>
        <w:autoSpaceDN w:val="0"/>
        <w:adjustRightInd w:val="0"/>
        <w:snapToGrid w:val="0"/>
        <w:spacing w:after="0" w:line="360" w:lineRule="auto"/>
        <w:jc w:val="left"/>
        <w:outlineLvl w:val="0"/>
        <w:rPr>
          <w:b/>
          <w:bCs/>
          <w:kern w:val="0"/>
          <w:szCs w:val="24"/>
          <w14:ligatures w14:val="none"/>
        </w:rPr>
      </w:pPr>
      <w:r w:rsidRPr="00621D61">
        <w:rPr>
          <w:b/>
          <w:bCs/>
          <w:kern w:val="0"/>
          <w:szCs w:val="24"/>
          <w14:ligatures w14:val="none"/>
        </w:rPr>
        <w:t>MALDI-TOF MS analysis</w:t>
      </w:r>
    </w:p>
    <w:p w14:paraId="243143A4" w14:textId="72721E74" w:rsidR="000826C4" w:rsidRPr="00665A33" w:rsidRDefault="000826C4" w:rsidP="00D43CEF">
      <w:pPr>
        <w:autoSpaceDE w:val="0"/>
        <w:autoSpaceDN w:val="0"/>
        <w:adjustRightInd w:val="0"/>
        <w:snapToGrid w:val="0"/>
        <w:spacing w:after="0" w:line="360" w:lineRule="auto"/>
        <w:ind w:firstLineChars="200" w:firstLine="400"/>
        <w:rPr>
          <w:rFonts w:cstheme="minorBidi"/>
          <w:color w:val="000000"/>
          <w:sz w:val="20"/>
          <w:szCs w:val="20"/>
          <w14:ligatures w14:val="none"/>
        </w:rPr>
      </w:pP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>MALDI-TOF MS identification was carried out as previously described</w:t>
      </w:r>
      <w:r w:rsidR="0021044B">
        <w:rPr>
          <w:rFonts w:eastAsia="MinionPro-Regular" w:hint="eastAsia"/>
          <w:color w:val="000000"/>
          <w:kern w:val="0"/>
          <w:sz w:val="20"/>
          <w:szCs w:val="20"/>
          <w14:ligatures w14:val="none"/>
        </w:rPr>
        <w:t xml:space="preserve"> (27)</w:t>
      </w: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>. One microliter of the supernatant was spotted onto a steel target plate, air-dried and immediately overlaid with 1 μL of HCCA matrix solution (Bruker Daltonics). Microorganism identification was performed by using the Bruker microflex MALDI-TOF MS system and the MALDI Biotyper 3</w:t>
      </w:r>
      <w:r w:rsidR="002F1430">
        <w:rPr>
          <w:rFonts w:hint="eastAsia"/>
          <w:color w:val="000000"/>
          <w:sz w:val="20"/>
          <w:szCs w:val="20"/>
        </w:rPr>
        <w:t>.</w:t>
      </w:r>
      <w:r w:rsidRPr="00665A33">
        <w:rPr>
          <w:rFonts w:eastAsia="MinionPro-Regular"/>
          <w:color w:val="000000"/>
          <w:kern w:val="0"/>
          <w:sz w:val="20"/>
          <w:szCs w:val="20"/>
          <w14:ligatures w14:val="none"/>
        </w:rPr>
        <w:t xml:space="preserve">0 RTC database (Bruker Daltonics). </w:t>
      </w:r>
      <w:r w:rsidRPr="00665A33">
        <w:rPr>
          <w:rFonts w:cstheme="minorBidi"/>
          <w:color w:val="000000"/>
          <w:sz w:val="20"/>
          <w:szCs w:val="20"/>
          <w14:ligatures w14:val="none"/>
        </w:rPr>
        <w:t>The database used for bacterial identification was MALDI Biotyper 5989.</w:t>
      </w:r>
    </w:p>
    <w:p w14:paraId="10FCACAB" w14:textId="77777777" w:rsidR="000826C4" w:rsidRPr="00621D61" w:rsidRDefault="000826C4" w:rsidP="000826C4">
      <w:pPr>
        <w:autoSpaceDE w:val="0"/>
        <w:autoSpaceDN w:val="0"/>
        <w:adjustRightInd w:val="0"/>
        <w:snapToGrid w:val="0"/>
        <w:spacing w:after="0" w:line="360" w:lineRule="auto"/>
        <w:rPr>
          <w:rFonts w:cstheme="minorBidi"/>
          <w:b/>
          <w:bCs/>
          <w:color w:val="000000"/>
          <w:szCs w:val="24"/>
          <w14:ligatures w14:val="none"/>
        </w:rPr>
      </w:pPr>
      <w:r w:rsidRPr="00621D61">
        <w:rPr>
          <w:rFonts w:cstheme="minorBidi" w:hint="eastAsia"/>
          <w:b/>
          <w:bCs/>
          <w:color w:val="000000"/>
          <w:szCs w:val="24"/>
          <w14:ligatures w14:val="none"/>
        </w:rPr>
        <w:t>A</w:t>
      </w:r>
      <w:r w:rsidRPr="00621D61">
        <w:rPr>
          <w:rFonts w:cstheme="minorBidi"/>
          <w:b/>
          <w:bCs/>
          <w:color w:val="000000"/>
          <w:szCs w:val="24"/>
          <w14:ligatures w14:val="none"/>
        </w:rPr>
        <w:t>ST analysis</w:t>
      </w:r>
    </w:p>
    <w:p w14:paraId="4878D78A" w14:textId="5F6B8E62" w:rsidR="000826C4" w:rsidRPr="00665A33" w:rsidRDefault="000826C4" w:rsidP="00D43CEF">
      <w:pPr>
        <w:autoSpaceDE w:val="0"/>
        <w:autoSpaceDN w:val="0"/>
        <w:adjustRightInd w:val="0"/>
        <w:snapToGrid w:val="0"/>
        <w:spacing w:after="0" w:line="360" w:lineRule="auto"/>
        <w:ind w:firstLineChars="200" w:firstLine="400"/>
        <w:rPr>
          <w:sz w:val="20"/>
          <w:szCs w:val="20"/>
          <w14:ligatures w14:val="none"/>
        </w:rPr>
      </w:pPr>
      <w:r w:rsidRPr="00665A33">
        <w:rPr>
          <w:sz w:val="20"/>
          <w:szCs w:val="20"/>
          <w14:ligatures w14:val="none"/>
        </w:rPr>
        <w:t>AST was carried out as described above. In brief, the cell density of the remaining bacterial suspension was adjusted to a density of 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sz w:val="20"/>
          <w:szCs w:val="20"/>
          <w14:ligatures w14:val="none"/>
        </w:rPr>
        <w:t>5 McFarland after dilution in 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sz w:val="20"/>
          <w:szCs w:val="20"/>
          <w14:ligatures w14:val="none"/>
        </w:rPr>
        <w:t>45</w:t>
      </w:r>
      <w:r w:rsidRPr="00665A33">
        <w:rPr>
          <w:rFonts w:hint="eastAsia"/>
          <w:sz w:val="20"/>
          <w:szCs w:val="20"/>
          <w14:ligatures w14:val="none"/>
        </w:rPr>
        <w:t xml:space="preserve"> </w:t>
      </w:r>
      <w:r w:rsidRPr="00665A33">
        <w:rPr>
          <w:sz w:val="20"/>
          <w:szCs w:val="20"/>
          <w14:ligatures w14:val="none"/>
        </w:rPr>
        <w:t>% saline; 145 µL of the bacterial suspension was drawn into 3 mL of</w:t>
      </w:r>
      <w:r w:rsidRPr="00665A33">
        <w:rPr>
          <w:rFonts w:hint="eastAsia"/>
          <w:sz w:val="20"/>
          <w:szCs w:val="20"/>
          <w14:ligatures w14:val="none"/>
        </w:rPr>
        <w:t xml:space="preserve"> </w:t>
      </w:r>
      <w:r w:rsidRPr="00665A33">
        <w:rPr>
          <w:sz w:val="20"/>
          <w:szCs w:val="20"/>
          <w14:ligatures w14:val="none"/>
        </w:rPr>
        <w:t>0</w:t>
      </w:r>
      <w:r w:rsidR="002F1430">
        <w:rPr>
          <w:rFonts w:hint="eastAsia"/>
          <w:color w:val="000000"/>
          <w:sz w:val="21"/>
          <w:szCs w:val="21"/>
        </w:rPr>
        <w:t>.</w:t>
      </w:r>
      <w:r w:rsidRPr="00665A33">
        <w:rPr>
          <w:sz w:val="20"/>
          <w:szCs w:val="20"/>
          <w14:ligatures w14:val="none"/>
        </w:rPr>
        <w:t>45</w:t>
      </w:r>
      <w:r w:rsidRPr="00665A33">
        <w:rPr>
          <w:rFonts w:hint="eastAsia"/>
          <w:sz w:val="20"/>
          <w:szCs w:val="20"/>
          <w14:ligatures w14:val="none"/>
        </w:rPr>
        <w:t xml:space="preserve"> </w:t>
      </w:r>
      <w:r w:rsidRPr="00665A33">
        <w:rPr>
          <w:sz w:val="20"/>
          <w:szCs w:val="20"/>
          <w14:ligatures w14:val="none"/>
        </w:rPr>
        <w:t xml:space="preserve">% saline solution to adjust further the bacterial cell density. Vitek cards were inoculated with the suspension vials and loaded into the Vitek 2 automated reader-incubator. Vitek cards </w:t>
      </w:r>
      <w:bookmarkStart w:id="0" w:name="_Hlk144372940"/>
      <w:r w:rsidRPr="00665A33">
        <w:rPr>
          <w:sz w:val="20"/>
          <w:szCs w:val="20"/>
          <w14:ligatures w14:val="none"/>
        </w:rPr>
        <w:t>AST-GN13</w:t>
      </w:r>
      <w:bookmarkEnd w:id="0"/>
      <w:r w:rsidRPr="00665A33">
        <w:rPr>
          <w:sz w:val="20"/>
          <w:szCs w:val="20"/>
          <w14:ligatures w14:val="none"/>
        </w:rPr>
        <w:t>, AST-GN16, AST-GN09, AST-GN334 and AST-GN335 were used for Gram-negative bacteria; AST-Gp67 and AST-Gp639 were used for Gram-positive bacteria.</w:t>
      </w:r>
    </w:p>
    <w:p w14:paraId="5356072E" w14:textId="35514D62" w:rsidR="00C560C8" w:rsidRPr="00F26612" w:rsidRDefault="00484D5B" w:rsidP="0021044B">
      <w:pPr>
        <w:autoSpaceDE w:val="0"/>
        <w:autoSpaceDN w:val="0"/>
        <w:adjustRightInd w:val="0"/>
        <w:spacing w:after="0"/>
        <w:jc w:val="left"/>
        <w:rPr>
          <w:rFonts w:hint="eastAsia"/>
          <w:b/>
          <w:bCs/>
          <w:color w:val="000000"/>
          <w:sz w:val="20"/>
          <w:szCs w:val="20"/>
          <w14:ligatures w14:val="none"/>
        </w:rPr>
      </w:pPr>
      <w:bookmarkStart w:id="1" w:name="_Hlk209438641"/>
      <w:r w:rsidRPr="0021044B">
        <w:rPr>
          <w:b/>
          <w:bCs/>
          <w:color w:val="000000"/>
          <w:szCs w:val="24"/>
        </w:rPr>
        <w:t xml:space="preserve">IH rapid methods </w:t>
      </w:r>
      <w:r>
        <w:rPr>
          <w:rFonts w:hint="eastAsia"/>
          <w:b/>
          <w:bCs/>
          <w:color w:val="000000"/>
          <w:szCs w:val="24"/>
        </w:rPr>
        <w:t xml:space="preserve">show </w:t>
      </w:r>
      <w:r>
        <w:rPr>
          <w:rFonts w:hint="eastAsia"/>
          <w:b/>
          <w:bCs/>
          <w:kern w:val="0"/>
          <w:szCs w:val="24"/>
        </w:rPr>
        <w:t>h</w:t>
      </w:r>
      <w:r w:rsidRPr="0021044B">
        <w:rPr>
          <w:b/>
          <w:bCs/>
          <w:kern w:val="0"/>
          <w:szCs w:val="24"/>
        </w:rPr>
        <w:t xml:space="preserve">igh </w:t>
      </w:r>
      <w:r w:rsidR="00B61FA4">
        <w:rPr>
          <w:rFonts w:hint="eastAsia"/>
          <w:b/>
          <w:bCs/>
          <w:kern w:val="0"/>
          <w:szCs w:val="24"/>
        </w:rPr>
        <w:t>c</w:t>
      </w:r>
      <w:r w:rsidRPr="0021044B">
        <w:rPr>
          <w:b/>
          <w:bCs/>
          <w:kern w:val="0"/>
          <w:szCs w:val="24"/>
        </w:rPr>
        <w:t>oncordance</w:t>
      </w:r>
      <w:r w:rsidRPr="0021044B">
        <w:rPr>
          <w:b/>
          <w:bCs/>
          <w:color w:val="000000"/>
          <w:szCs w:val="24"/>
        </w:rPr>
        <w:t xml:space="preserve"> </w:t>
      </w:r>
      <w:r>
        <w:rPr>
          <w:rFonts w:hint="eastAsia"/>
          <w:b/>
          <w:bCs/>
          <w:color w:val="000000"/>
          <w:szCs w:val="24"/>
        </w:rPr>
        <w:t xml:space="preserve">with </w:t>
      </w:r>
      <w:r w:rsidRPr="0021044B">
        <w:rPr>
          <w:b/>
          <w:bCs/>
          <w:color w:val="000000"/>
          <w:szCs w:val="24"/>
        </w:rPr>
        <w:t>conventional methods</w:t>
      </w:r>
      <w:r w:rsidR="0021044B" w:rsidRPr="0021044B">
        <w:rPr>
          <w:b/>
          <w:bCs/>
          <w:kern w:val="0"/>
          <w:szCs w:val="24"/>
        </w:rPr>
        <w:t xml:space="preserve"> </w:t>
      </w:r>
      <w:r w:rsidR="00F26612">
        <w:rPr>
          <w:rFonts w:hint="eastAsia"/>
          <w:b/>
          <w:bCs/>
          <w:kern w:val="0"/>
          <w:szCs w:val="24"/>
        </w:rPr>
        <w:t xml:space="preserve">for both bacterial </w:t>
      </w:r>
      <w:r w:rsidR="00F26612">
        <w:rPr>
          <w:b/>
          <w:bCs/>
          <w:kern w:val="0"/>
          <w:szCs w:val="24"/>
        </w:rPr>
        <w:t>identification</w:t>
      </w:r>
      <w:r w:rsidR="00F26612">
        <w:rPr>
          <w:rFonts w:hint="eastAsia"/>
          <w:b/>
          <w:bCs/>
          <w:kern w:val="0"/>
          <w:szCs w:val="24"/>
        </w:rPr>
        <w:t xml:space="preserve"> and AST.</w:t>
      </w:r>
    </w:p>
    <w:bookmarkEnd w:id="1"/>
    <w:p w14:paraId="360BE25B" w14:textId="034B962B" w:rsidR="002F1430" w:rsidRPr="00F26612" w:rsidRDefault="0021044B" w:rsidP="00B61FA4">
      <w:pPr>
        <w:autoSpaceDE w:val="0"/>
        <w:autoSpaceDN w:val="0"/>
        <w:adjustRightInd w:val="0"/>
        <w:spacing w:after="0"/>
        <w:rPr>
          <w:sz w:val="20"/>
          <w:szCs w:val="20"/>
          <w14:ligatures w14:val="none"/>
        </w:rPr>
      </w:pPr>
      <w:r w:rsidRPr="00484D5B">
        <w:rPr>
          <w:rFonts w:hint="eastAsia"/>
          <w:color w:val="000000"/>
          <w:sz w:val="20"/>
          <w:szCs w:val="20"/>
          <w14:ligatures w14:val="none"/>
        </w:rPr>
        <w:t xml:space="preserve">    </w:t>
      </w:r>
      <w:r w:rsidRPr="00484D5B">
        <w:rPr>
          <w:color w:val="000000"/>
          <w:sz w:val="20"/>
          <w:szCs w:val="20"/>
          <w14:ligatures w14:val="none"/>
        </w:rPr>
        <w:t xml:space="preserve"> </w:t>
      </w:r>
      <w:r w:rsidR="00B61FA4" w:rsidRPr="00B61FA4">
        <w:rPr>
          <w:sz w:val="20"/>
          <w:szCs w:val="20"/>
          <w:shd w:val="clear" w:color="auto" w:fill="FFFFFF"/>
        </w:rPr>
        <w:t>A</w:t>
      </w:r>
      <w:r w:rsidR="00B61FA4" w:rsidRPr="00F26612">
        <w:rPr>
          <w:sz w:val="20"/>
          <w:szCs w:val="20"/>
          <w14:ligatures w14:val="none"/>
        </w:rPr>
        <w:t>s previously reported (27), IH rapid methods demonstrate high concordance with conventional workflows for both bacterial identification and AST. Direct MALDI-TOF MS correctly identified 96.49 % of Gram-negative and 97.22 % of Gram-positive organisms. Direct Vitek-2 AST of Gram-negative isolates yielded 96.89 % categorical agreement with the</w:t>
      </w:r>
      <w:r w:rsidR="00B61FA4" w:rsidRPr="00F26612">
        <w:rPr>
          <w:rFonts w:hint="eastAsia"/>
          <w:sz w:val="20"/>
          <w:szCs w:val="20"/>
          <w14:ligatures w14:val="none"/>
        </w:rPr>
        <w:t xml:space="preserve"> </w:t>
      </w:r>
      <w:r w:rsidR="00EB3B44" w:rsidRPr="00F26612">
        <w:rPr>
          <w:sz w:val="20"/>
          <w:szCs w:val="20"/>
          <w14:ligatures w14:val="none"/>
        </w:rPr>
        <w:t>conventional</w:t>
      </w:r>
      <w:r w:rsidR="00B61FA4" w:rsidRPr="00F26612">
        <w:rPr>
          <w:sz w:val="20"/>
          <w:szCs w:val="20"/>
          <w14:ligatures w14:val="none"/>
        </w:rPr>
        <w:t xml:space="preserve"> method, accompanied by 2.63 % minor, 0.24 % major, and 0.24 % very major discrepancies. For Gram-positive isolates, categorical agreement was 92.81 %, with 4.51 % minor, 1.22 % major, and 1.46 % very major errors. Notably, meropenem, imipenem, ertapenem, and oxacillin achieved 100 % categorical agreement, confirming the reliability of the IH protocol for detecting CRO</w:t>
      </w:r>
      <w:r w:rsidR="00B61FA4" w:rsidRPr="00F26612">
        <w:rPr>
          <w:rFonts w:hint="eastAsia"/>
          <w:sz w:val="20"/>
          <w:szCs w:val="20"/>
          <w14:ligatures w14:val="none"/>
        </w:rPr>
        <w:t xml:space="preserve"> </w:t>
      </w:r>
      <w:r w:rsidR="00B61FA4" w:rsidRPr="00F26612">
        <w:rPr>
          <w:sz w:val="20"/>
          <w:szCs w:val="20"/>
          <w14:ligatures w14:val="none"/>
        </w:rPr>
        <w:t>and MRSA.</w:t>
      </w:r>
    </w:p>
    <w:p w14:paraId="5EF1A48B" w14:textId="7D7F280F" w:rsidR="000826C4" w:rsidRDefault="000826C4" w:rsidP="000826C4">
      <w:pPr>
        <w:adjustRightInd w:val="0"/>
        <w:snapToGrid w:val="0"/>
        <w:spacing w:after="0" w:line="360" w:lineRule="auto"/>
        <w:rPr>
          <w:b/>
          <w:bCs/>
          <w:noProof/>
          <w:szCs w:val="24"/>
          <w14:ligatures w14:val="none"/>
        </w:rPr>
      </w:pPr>
    </w:p>
    <w:p w14:paraId="76454DF2" w14:textId="19E4619C" w:rsidR="00F26612" w:rsidRPr="00621D61" w:rsidRDefault="00F26612" w:rsidP="000826C4">
      <w:pPr>
        <w:adjustRightInd w:val="0"/>
        <w:snapToGrid w:val="0"/>
        <w:spacing w:after="0" w:line="360" w:lineRule="auto"/>
        <w:rPr>
          <w:b/>
          <w:bCs/>
          <w:szCs w:val="24"/>
          <w14:ligatures w14:val="none"/>
        </w:rPr>
      </w:pPr>
      <w:r>
        <w:rPr>
          <w:b/>
          <w:bCs/>
          <w:noProof/>
          <w:szCs w:val="24"/>
        </w:rPr>
        <w:drawing>
          <wp:inline distT="0" distB="0" distL="0" distR="0" wp14:anchorId="69817004" wp14:editId="0B12801F">
            <wp:extent cx="5274310" cy="2336165"/>
            <wp:effectExtent l="0" t="0" r="2540" b="6985"/>
            <wp:docPr id="4830684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068454" name="图片 4830684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C70C2" w14:textId="0C8ED707" w:rsidR="0082078C" w:rsidRPr="00621D61" w:rsidRDefault="000826C4" w:rsidP="002F1430">
      <w:pPr>
        <w:widowControl/>
        <w:adjustRightInd w:val="0"/>
        <w:snapToGrid w:val="0"/>
        <w:spacing w:after="0" w:line="360" w:lineRule="auto"/>
        <w:rPr>
          <w:b/>
          <w:color w:val="000000" w:themeColor="text1"/>
          <w:kern w:val="24"/>
          <w:szCs w:val="24"/>
          <w14:ligatures w14:val="none"/>
        </w:rPr>
      </w:pPr>
      <w:r w:rsidRPr="00621D61">
        <w:rPr>
          <w:rFonts w:eastAsia="宋体" w:hint="eastAsia"/>
          <w:b/>
          <w:bCs/>
          <w:kern w:val="0"/>
          <w:szCs w:val="24"/>
          <w14:ligatures w14:val="none"/>
        </w:rPr>
        <w:t>F</w:t>
      </w:r>
      <w:r w:rsidRPr="00621D61">
        <w:rPr>
          <w:rFonts w:eastAsia="宋体"/>
          <w:b/>
          <w:bCs/>
          <w:kern w:val="0"/>
          <w:szCs w:val="24"/>
          <w14:ligatures w14:val="none"/>
        </w:rPr>
        <w:t>ig</w:t>
      </w:r>
      <w:r w:rsidR="002F1430">
        <w:rPr>
          <w:rFonts w:eastAsia="宋体" w:hint="eastAsia"/>
          <w:b/>
          <w:bCs/>
          <w:kern w:val="0"/>
          <w:szCs w:val="24"/>
          <w14:ligatures w14:val="none"/>
        </w:rPr>
        <w:t>.</w:t>
      </w:r>
      <w:r w:rsidRPr="00621D61">
        <w:rPr>
          <w:rFonts w:eastAsia="宋体"/>
          <w:b/>
          <w:bCs/>
          <w:kern w:val="0"/>
          <w:szCs w:val="24"/>
          <w14:ligatures w14:val="none"/>
        </w:rPr>
        <w:t xml:space="preserve"> S1.</w:t>
      </w:r>
      <w:r w:rsidRPr="00621D61">
        <w:rPr>
          <w:rFonts w:eastAsia="宋体"/>
          <w:color w:val="000000" w:themeColor="text1"/>
          <w:kern w:val="24"/>
          <w:szCs w:val="24"/>
          <w14:ligatures w14:val="none"/>
        </w:rPr>
        <w:t xml:space="preserve"> </w:t>
      </w:r>
      <w:r w:rsidRPr="00621D61">
        <w:rPr>
          <w:b/>
          <w:color w:val="000000" w:themeColor="text1"/>
          <w:kern w:val="24"/>
          <w:szCs w:val="24"/>
          <w14:ligatures w14:val="none"/>
        </w:rPr>
        <w:t>The laboratory report protocols of conventional culture dependent process and the in-house developed rapid process for positive blood cultures</w:t>
      </w:r>
      <w:r w:rsidRPr="00621D61">
        <w:rPr>
          <w:rFonts w:hint="eastAsia"/>
          <w:b/>
          <w:color w:val="000000" w:themeColor="text1"/>
          <w:kern w:val="24"/>
          <w:szCs w:val="24"/>
          <w14:ligatures w14:val="none"/>
        </w:rPr>
        <w:t>.</w:t>
      </w:r>
      <w:r w:rsidRPr="00621D61">
        <w:rPr>
          <w:b/>
          <w:color w:val="000000" w:themeColor="text1"/>
          <w:kern w:val="24"/>
          <w:szCs w:val="24"/>
          <w14:ligatures w14:val="none"/>
        </w:rPr>
        <w:t xml:space="preserve"> </w:t>
      </w:r>
    </w:p>
    <w:sectPr w:rsidR="0082078C" w:rsidRPr="00621D61" w:rsidSect="002178D3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E6E59" w14:textId="77777777" w:rsidR="0052060D" w:rsidRDefault="0052060D">
      <w:pPr>
        <w:spacing w:after="0"/>
      </w:pPr>
      <w:r>
        <w:separator/>
      </w:r>
    </w:p>
  </w:endnote>
  <w:endnote w:type="continuationSeparator" w:id="0">
    <w:p w14:paraId="5EC101BE" w14:textId="77777777" w:rsidR="0052060D" w:rsidRDefault="005206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MTSY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57904759"/>
      <w:docPartObj>
        <w:docPartGallery w:val="Page Numbers (Bottom of Page)"/>
        <w:docPartUnique/>
      </w:docPartObj>
    </w:sdtPr>
    <w:sdtContent>
      <w:p w14:paraId="376A63D9" w14:textId="217E73A4" w:rsidR="00634548" w:rsidRDefault="00000000" w:rsidP="00112095">
        <w:pPr>
          <w:pStyle w:val="a7"/>
          <w:framePr w:wrap="none" w:vAnchor="text" w:hAnchor="margin" w:xAlign="right" w:y="1"/>
          <w:rPr>
            <w:rStyle w:val="af0"/>
            <w:rFonts w:hint="eastAsia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517B6B">
          <w:rPr>
            <w:rStyle w:val="af0"/>
            <w:rFonts w:hint="eastAsia"/>
            <w:noProof/>
          </w:rPr>
          <w:t>17</w:t>
        </w:r>
        <w:r>
          <w:rPr>
            <w:rStyle w:val="af0"/>
          </w:rPr>
          <w:fldChar w:fldCharType="end"/>
        </w:r>
      </w:p>
    </w:sdtContent>
  </w:sdt>
  <w:p w14:paraId="0785596C" w14:textId="77777777" w:rsidR="00634548" w:rsidRDefault="00634548" w:rsidP="009A5768">
    <w:pPr>
      <w:pStyle w:val="a7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685476075"/>
      <w:docPartObj>
        <w:docPartGallery w:val="Page Numbers (Bottom of Page)"/>
        <w:docPartUnique/>
      </w:docPartObj>
    </w:sdtPr>
    <w:sdtContent>
      <w:p w14:paraId="7ED97B73" w14:textId="77777777" w:rsidR="00634548" w:rsidRDefault="00000000" w:rsidP="00112095">
        <w:pPr>
          <w:pStyle w:val="a7"/>
          <w:framePr w:wrap="none" w:vAnchor="text" w:hAnchor="margin" w:xAlign="right" w:y="1"/>
          <w:rPr>
            <w:rStyle w:val="af0"/>
            <w:rFonts w:hint="eastAsia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7861F218" w14:textId="77777777" w:rsidR="00634548" w:rsidRDefault="00634548" w:rsidP="009A5768">
    <w:pPr>
      <w:pStyle w:val="a7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4AB51" w14:textId="77777777" w:rsidR="0052060D" w:rsidRDefault="0052060D">
      <w:pPr>
        <w:spacing w:after="0"/>
      </w:pPr>
      <w:r>
        <w:separator/>
      </w:r>
    </w:p>
  </w:footnote>
  <w:footnote w:type="continuationSeparator" w:id="0">
    <w:p w14:paraId="12D2AAC2" w14:textId="77777777" w:rsidR="0052060D" w:rsidRDefault="005206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55FD"/>
    <w:rsid w:val="000019A7"/>
    <w:rsid w:val="000029AA"/>
    <w:rsid w:val="000052B7"/>
    <w:rsid w:val="00013CD1"/>
    <w:rsid w:val="00014570"/>
    <w:rsid w:val="00022BA4"/>
    <w:rsid w:val="000230E9"/>
    <w:rsid w:val="00031DDB"/>
    <w:rsid w:val="00034571"/>
    <w:rsid w:val="000375C5"/>
    <w:rsid w:val="00041C6C"/>
    <w:rsid w:val="0004295E"/>
    <w:rsid w:val="00042B91"/>
    <w:rsid w:val="00051156"/>
    <w:rsid w:val="0005498C"/>
    <w:rsid w:val="000826C4"/>
    <w:rsid w:val="00087C5C"/>
    <w:rsid w:val="000A5FF6"/>
    <w:rsid w:val="000B3C55"/>
    <w:rsid w:val="000E48FB"/>
    <w:rsid w:val="000E65B5"/>
    <w:rsid w:val="000F2589"/>
    <w:rsid w:val="00104029"/>
    <w:rsid w:val="0010558B"/>
    <w:rsid w:val="00111DA8"/>
    <w:rsid w:val="00112567"/>
    <w:rsid w:val="00112ABC"/>
    <w:rsid w:val="001211F2"/>
    <w:rsid w:val="00133122"/>
    <w:rsid w:val="00146992"/>
    <w:rsid w:val="0014724A"/>
    <w:rsid w:val="00160102"/>
    <w:rsid w:val="00164E93"/>
    <w:rsid w:val="001708E2"/>
    <w:rsid w:val="00171CF4"/>
    <w:rsid w:val="00173FE2"/>
    <w:rsid w:val="001779EE"/>
    <w:rsid w:val="00183A1B"/>
    <w:rsid w:val="00184D25"/>
    <w:rsid w:val="001862E6"/>
    <w:rsid w:val="001920E9"/>
    <w:rsid w:val="00194AE6"/>
    <w:rsid w:val="001B0E23"/>
    <w:rsid w:val="001B193F"/>
    <w:rsid w:val="001B36FF"/>
    <w:rsid w:val="001C69E4"/>
    <w:rsid w:val="001E0357"/>
    <w:rsid w:val="001F55A8"/>
    <w:rsid w:val="001F770A"/>
    <w:rsid w:val="002035C8"/>
    <w:rsid w:val="0020519A"/>
    <w:rsid w:val="0021044B"/>
    <w:rsid w:val="002178D3"/>
    <w:rsid w:val="00225646"/>
    <w:rsid w:val="002321DA"/>
    <w:rsid w:val="00245CA4"/>
    <w:rsid w:val="002622A1"/>
    <w:rsid w:val="00267C8F"/>
    <w:rsid w:val="00270B0B"/>
    <w:rsid w:val="002724C2"/>
    <w:rsid w:val="002753F7"/>
    <w:rsid w:val="0028176B"/>
    <w:rsid w:val="0029152B"/>
    <w:rsid w:val="00292091"/>
    <w:rsid w:val="002A4A87"/>
    <w:rsid w:val="002A598A"/>
    <w:rsid w:val="002B3028"/>
    <w:rsid w:val="002C1B91"/>
    <w:rsid w:val="002E690B"/>
    <w:rsid w:val="002F1430"/>
    <w:rsid w:val="002F1EDE"/>
    <w:rsid w:val="00307532"/>
    <w:rsid w:val="003154F5"/>
    <w:rsid w:val="00331E35"/>
    <w:rsid w:val="0033455B"/>
    <w:rsid w:val="00335DA8"/>
    <w:rsid w:val="00340E9B"/>
    <w:rsid w:val="00341B55"/>
    <w:rsid w:val="0034394B"/>
    <w:rsid w:val="00346583"/>
    <w:rsid w:val="00346884"/>
    <w:rsid w:val="00356343"/>
    <w:rsid w:val="00357DB8"/>
    <w:rsid w:val="00361834"/>
    <w:rsid w:val="00365AA3"/>
    <w:rsid w:val="00367613"/>
    <w:rsid w:val="00367B32"/>
    <w:rsid w:val="0037180B"/>
    <w:rsid w:val="00371EF7"/>
    <w:rsid w:val="00376291"/>
    <w:rsid w:val="00376D5E"/>
    <w:rsid w:val="00376E1F"/>
    <w:rsid w:val="0038536C"/>
    <w:rsid w:val="00392705"/>
    <w:rsid w:val="003A3C41"/>
    <w:rsid w:val="003B34E8"/>
    <w:rsid w:val="003B5D19"/>
    <w:rsid w:val="003B70B0"/>
    <w:rsid w:val="003B718B"/>
    <w:rsid w:val="003C5933"/>
    <w:rsid w:val="003E24D5"/>
    <w:rsid w:val="003E26AD"/>
    <w:rsid w:val="003E2C2F"/>
    <w:rsid w:val="003F2C5A"/>
    <w:rsid w:val="00401819"/>
    <w:rsid w:val="00405214"/>
    <w:rsid w:val="004163AE"/>
    <w:rsid w:val="004179D4"/>
    <w:rsid w:val="00420C6D"/>
    <w:rsid w:val="00423086"/>
    <w:rsid w:val="00430EAF"/>
    <w:rsid w:val="004462E5"/>
    <w:rsid w:val="0045065C"/>
    <w:rsid w:val="00462167"/>
    <w:rsid w:val="004654F8"/>
    <w:rsid w:val="004752A1"/>
    <w:rsid w:val="004752A8"/>
    <w:rsid w:val="00484D5B"/>
    <w:rsid w:val="00485CCB"/>
    <w:rsid w:val="00486F1F"/>
    <w:rsid w:val="00491ECD"/>
    <w:rsid w:val="004A38FE"/>
    <w:rsid w:val="004A48AC"/>
    <w:rsid w:val="004B2009"/>
    <w:rsid w:val="004B2573"/>
    <w:rsid w:val="004B369F"/>
    <w:rsid w:val="004B4703"/>
    <w:rsid w:val="004C1478"/>
    <w:rsid w:val="004C7B19"/>
    <w:rsid w:val="004C7FBC"/>
    <w:rsid w:val="004D3B6C"/>
    <w:rsid w:val="004D3C44"/>
    <w:rsid w:val="004E0724"/>
    <w:rsid w:val="004E116A"/>
    <w:rsid w:val="004F3898"/>
    <w:rsid w:val="004F56C4"/>
    <w:rsid w:val="004F7F79"/>
    <w:rsid w:val="00500022"/>
    <w:rsid w:val="0050049A"/>
    <w:rsid w:val="00504A70"/>
    <w:rsid w:val="0050608C"/>
    <w:rsid w:val="005168FE"/>
    <w:rsid w:val="00517B6B"/>
    <w:rsid w:val="0052060D"/>
    <w:rsid w:val="0052110F"/>
    <w:rsid w:val="00551B69"/>
    <w:rsid w:val="005568C8"/>
    <w:rsid w:val="0056093A"/>
    <w:rsid w:val="00561904"/>
    <w:rsid w:val="0057040C"/>
    <w:rsid w:val="0057780C"/>
    <w:rsid w:val="00586281"/>
    <w:rsid w:val="00593444"/>
    <w:rsid w:val="005934F6"/>
    <w:rsid w:val="005A5904"/>
    <w:rsid w:val="005A75FB"/>
    <w:rsid w:val="005B6936"/>
    <w:rsid w:val="005C1C30"/>
    <w:rsid w:val="005E1737"/>
    <w:rsid w:val="005F383F"/>
    <w:rsid w:val="005F424D"/>
    <w:rsid w:val="005F6A4C"/>
    <w:rsid w:val="006071A5"/>
    <w:rsid w:val="00617DED"/>
    <w:rsid w:val="00621D61"/>
    <w:rsid w:val="00626BDB"/>
    <w:rsid w:val="006313F5"/>
    <w:rsid w:val="00631C10"/>
    <w:rsid w:val="00634548"/>
    <w:rsid w:val="006353C4"/>
    <w:rsid w:val="006359B0"/>
    <w:rsid w:val="006421FC"/>
    <w:rsid w:val="006537C7"/>
    <w:rsid w:val="00660580"/>
    <w:rsid w:val="00660AD8"/>
    <w:rsid w:val="00660B37"/>
    <w:rsid w:val="00665A33"/>
    <w:rsid w:val="00681055"/>
    <w:rsid w:val="0069324B"/>
    <w:rsid w:val="006A6C44"/>
    <w:rsid w:val="006B1BC4"/>
    <w:rsid w:val="006C0CCD"/>
    <w:rsid w:val="006C413F"/>
    <w:rsid w:val="006C5854"/>
    <w:rsid w:val="006D49E0"/>
    <w:rsid w:val="006D61AC"/>
    <w:rsid w:val="006E17E4"/>
    <w:rsid w:val="006E3152"/>
    <w:rsid w:val="006F4DEF"/>
    <w:rsid w:val="00701E14"/>
    <w:rsid w:val="00706527"/>
    <w:rsid w:val="00710D14"/>
    <w:rsid w:val="007151C3"/>
    <w:rsid w:val="00720EE9"/>
    <w:rsid w:val="007228A9"/>
    <w:rsid w:val="00733300"/>
    <w:rsid w:val="00744DD4"/>
    <w:rsid w:val="00750B6E"/>
    <w:rsid w:val="00752FAA"/>
    <w:rsid w:val="00756BFD"/>
    <w:rsid w:val="00757099"/>
    <w:rsid w:val="00765433"/>
    <w:rsid w:val="00770FE5"/>
    <w:rsid w:val="0077169A"/>
    <w:rsid w:val="00772A28"/>
    <w:rsid w:val="00772C05"/>
    <w:rsid w:val="007819F7"/>
    <w:rsid w:val="00783A26"/>
    <w:rsid w:val="007906D6"/>
    <w:rsid w:val="00791F83"/>
    <w:rsid w:val="00797297"/>
    <w:rsid w:val="007A4499"/>
    <w:rsid w:val="007A5F79"/>
    <w:rsid w:val="007B3FA2"/>
    <w:rsid w:val="007B60D2"/>
    <w:rsid w:val="007C0CDC"/>
    <w:rsid w:val="007C2A8D"/>
    <w:rsid w:val="007D0958"/>
    <w:rsid w:val="007D1243"/>
    <w:rsid w:val="007E05D9"/>
    <w:rsid w:val="007E502C"/>
    <w:rsid w:val="00801033"/>
    <w:rsid w:val="0081334D"/>
    <w:rsid w:val="008173D6"/>
    <w:rsid w:val="0082078C"/>
    <w:rsid w:val="008250B3"/>
    <w:rsid w:val="0083406F"/>
    <w:rsid w:val="008410A4"/>
    <w:rsid w:val="00863774"/>
    <w:rsid w:val="0087489E"/>
    <w:rsid w:val="00877405"/>
    <w:rsid w:val="0088220C"/>
    <w:rsid w:val="00884314"/>
    <w:rsid w:val="00890AA3"/>
    <w:rsid w:val="008918E4"/>
    <w:rsid w:val="00891942"/>
    <w:rsid w:val="008A0625"/>
    <w:rsid w:val="008C0D66"/>
    <w:rsid w:val="008D68B4"/>
    <w:rsid w:val="008E027D"/>
    <w:rsid w:val="008E3165"/>
    <w:rsid w:val="008F0304"/>
    <w:rsid w:val="008F6EC9"/>
    <w:rsid w:val="009035CF"/>
    <w:rsid w:val="00914271"/>
    <w:rsid w:val="0091522F"/>
    <w:rsid w:val="00921070"/>
    <w:rsid w:val="00925DBF"/>
    <w:rsid w:val="00925FA4"/>
    <w:rsid w:val="00931DF7"/>
    <w:rsid w:val="00935707"/>
    <w:rsid w:val="00937E49"/>
    <w:rsid w:val="00961E06"/>
    <w:rsid w:val="00964C52"/>
    <w:rsid w:val="00970BA8"/>
    <w:rsid w:val="0097609A"/>
    <w:rsid w:val="0098253E"/>
    <w:rsid w:val="00983F01"/>
    <w:rsid w:val="009870B9"/>
    <w:rsid w:val="00993B28"/>
    <w:rsid w:val="00996805"/>
    <w:rsid w:val="009A191C"/>
    <w:rsid w:val="009A2BE9"/>
    <w:rsid w:val="009A49DA"/>
    <w:rsid w:val="009B1AF4"/>
    <w:rsid w:val="009B206F"/>
    <w:rsid w:val="009B4C2F"/>
    <w:rsid w:val="009C354C"/>
    <w:rsid w:val="009D14D4"/>
    <w:rsid w:val="009D2E8E"/>
    <w:rsid w:val="009E55FD"/>
    <w:rsid w:val="00A016CD"/>
    <w:rsid w:val="00A01745"/>
    <w:rsid w:val="00A01FEB"/>
    <w:rsid w:val="00A04702"/>
    <w:rsid w:val="00A060AD"/>
    <w:rsid w:val="00A22562"/>
    <w:rsid w:val="00A2308D"/>
    <w:rsid w:val="00A26593"/>
    <w:rsid w:val="00A27E80"/>
    <w:rsid w:val="00A301A7"/>
    <w:rsid w:val="00A30689"/>
    <w:rsid w:val="00A3212A"/>
    <w:rsid w:val="00A32CE4"/>
    <w:rsid w:val="00A334B4"/>
    <w:rsid w:val="00A450E2"/>
    <w:rsid w:val="00A4571D"/>
    <w:rsid w:val="00A50B99"/>
    <w:rsid w:val="00A5473F"/>
    <w:rsid w:val="00A554D5"/>
    <w:rsid w:val="00A73C05"/>
    <w:rsid w:val="00A870AB"/>
    <w:rsid w:val="00A91A0B"/>
    <w:rsid w:val="00AA4954"/>
    <w:rsid w:val="00AA64AE"/>
    <w:rsid w:val="00AB4464"/>
    <w:rsid w:val="00AC4813"/>
    <w:rsid w:val="00AE329D"/>
    <w:rsid w:val="00AE4BAB"/>
    <w:rsid w:val="00AE5C74"/>
    <w:rsid w:val="00AE6B89"/>
    <w:rsid w:val="00AF0F53"/>
    <w:rsid w:val="00B07AC7"/>
    <w:rsid w:val="00B1369A"/>
    <w:rsid w:val="00B13E2C"/>
    <w:rsid w:val="00B36C56"/>
    <w:rsid w:val="00B42169"/>
    <w:rsid w:val="00B43B56"/>
    <w:rsid w:val="00B50DF1"/>
    <w:rsid w:val="00B61FA4"/>
    <w:rsid w:val="00B628EF"/>
    <w:rsid w:val="00B6426C"/>
    <w:rsid w:val="00B65556"/>
    <w:rsid w:val="00B767C2"/>
    <w:rsid w:val="00B827F9"/>
    <w:rsid w:val="00B92748"/>
    <w:rsid w:val="00B9438D"/>
    <w:rsid w:val="00BA66E7"/>
    <w:rsid w:val="00BC7024"/>
    <w:rsid w:val="00BF6302"/>
    <w:rsid w:val="00C0009E"/>
    <w:rsid w:val="00C07B2C"/>
    <w:rsid w:val="00C17118"/>
    <w:rsid w:val="00C2061D"/>
    <w:rsid w:val="00C24653"/>
    <w:rsid w:val="00C3700B"/>
    <w:rsid w:val="00C42322"/>
    <w:rsid w:val="00C54C04"/>
    <w:rsid w:val="00C560C8"/>
    <w:rsid w:val="00C56829"/>
    <w:rsid w:val="00C7562E"/>
    <w:rsid w:val="00C922A0"/>
    <w:rsid w:val="00CB59A9"/>
    <w:rsid w:val="00CC066E"/>
    <w:rsid w:val="00CC0672"/>
    <w:rsid w:val="00CC0E2C"/>
    <w:rsid w:val="00CC11FF"/>
    <w:rsid w:val="00CC1AA3"/>
    <w:rsid w:val="00CC1B6D"/>
    <w:rsid w:val="00CC21F0"/>
    <w:rsid w:val="00CD182F"/>
    <w:rsid w:val="00CD192B"/>
    <w:rsid w:val="00CD24A8"/>
    <w:rsid w:val="00CD3C7B"/>
    <w:rsid w:val="00CD6D7B"/>
    <w:rsid w:val="00CF4EA2"/>
    <w:rsid w:val="00D13728"/>
    <w:rsid w:val="00D17800"/>
    <w:rsid w:val="00D24DE9"/>
    <w:rsid w:val="00D25693"/>
    <w:rsid w:val="00D354B0"/>
    <w:rsid w:val="00D35E81"/>
    <w:rsid w:val="00D43CEF"/>
    <w:rsid w:val="00D57818"/>
    <w:rsid w:val="00D63C8F"/>
    <w:rsid w:val="00D64136"/>
    <w:rsid w:val="00D64A60"/>
    <w:rsid w:val="00D67215"/>
    <w:rsid w:val="00D738E7"/>
    <w:rsid w:val="00D922BD"/>
    <w:rsid w:val="00DA7088"/>
    <w:rsid w:val="00DB1CDE"/>
    <w:rsid w:val="00DB5A5D"/>
    <w:rsid w:val="00DC102E"/>
    <w:rsid w:val="00DC59EC"/>
    <w:rsid w:val="00DD26AC"/>
    <w:rsid w:val="00DD3248"/>
    <w:rsid w:val="00DD4AC0"/>
    <w:rsid w:val="00DD71D4"/>
    <w:rsid w:val="00DD73A4"/>
    <w:rsid w:val="00DE5647"/>
    <w:rsid w:val="00E046C2"/>
    <w:rsid w:val="00E06A07"/>
    <w:rsid w:val="00E06DE0"/>
    <w:rsid w:val="00E16984"/>
    <w:rsid w:val="00E213D3"/>
    <w:rsid w:val="00E235A8"/>
    <w:rsid w:val="00E40B54"/>
    <w:rsid w:val="00E46BDA"/>
    <w:rsid w:val="00E4741B"/>
    <w:rsid w:val="00E5343B"/>
    <w:rsid w:val="00E74C67"/>
    <w:rsid w:val="00E816AE"/>
    <w:rsid w:val="00E93C84"/>
    <w:rsid w:val="00E95F55"/>
    <w:rsid w:val="00EB16DF"/>
    <w:rsid w:val="00EB3B44"/>
    <w:rsid w:val="00EC4349"/>
    <w:rsid w:val="00ED5932"/>
    <w:rsid w:val="00EE090A"/>
    <w:rsid w:val="00EE631D"/>
    <w:rsid w:val="00F00EF7"/>
    <w:rsid w:val="00F025DB"/>
    <w:rsid w:val="00F0277F"/>
    <w:rsid w:val="00F247AD"/>
    <w:rsid w:val="00F26612"/>
    <w:rsid w:val="00F27F32"/>
    <w:rsid w:val="00F366A7"/>
    <w:rsid w:val="00F368C3"/>
    <w:rsid w:val="00F36D57"/>
    <w:rsid w:val="00F40895"/>
    <w:rsid w:val="00F42336"/>
    <w:rsid w:val="00F51314"/>
    <w:rsid w:val="00F6022A"/>
    <w:rsid w:val="00F63644"/>
    <w:rsid w:val="00F64114"/>
    <w:rsid w:val="00F6483B"/>
    <w:rsid w:val="00F67A97"/>
    <w:rsid w:val="00F81159"/>
    <w:rsid w:val="00F816F0"/>
    <w:rsid w:val="00F81D3A"/>
    <w:rsid w:val="00F871EC"/>
    <w:rsid w:val="00F90C74"/>
    <w:rsid w:val="00F94F48"/>
    <w:rsid w:val="00FA3E2A"/>
    <w:rsid w:val="00FA3F6D"/>
    <w:rsid w:val="00FB0D8E"/>
    <w:rsid w:val="00FB5A09"/>
    <w:rsid w:val="00FB700B"/>
    <w:rsid w:val="00FD230D"/>
    <w:rsid w:val="00FD7DA9"/>
    <w:rsid w:val="00FE0AE3"/>
    <w:rsid w:val="00FE250D"/>
    <w:rsid w:val="00FE718F"/>
    <w:rsid w:val="00FE78B4"/>
    <w:rsid w:val="00FE7A80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2547C8"/>
  <w15:chartTrackingRefBased/>
  <w15:docId w15:val="{F07AE380-9911-4C78-83FB-85B13AC3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689"/>
    <w:pPr>
      <w:widowControl w:val="0"/>
      <w:spacing w:after="200" w:line="240" w:lineRule="auto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D3C7B"/>
    <w:pPr>
      <w:jc w:val="left"/>
    </w:pPr>
    <w:rPr>
      <w:rFonts w:asciiTheme="minorHAnsi" w:hAnsiTheme="minorHAnsi" w:cstheme="minorBidi"/>
      <w:b/>
      <w:bCs/>
    </w:rPr>
  </w:style>
  <w:style w:type="character" w:customStyle="1" w:styleId="a4">
    <w:name w:val="批注文字 字符"/>
    <w:basedOn w:val="a0"/>
    <w:link w:val="a3"/>
    <w:uiPriority w:val="99"/>
    <w:rsid w:val="00CD3C7B"/>
    <w:rPr>
      <w:b/>
      <w:bCs/>
      <w:sz w:val="24"/>
    </w:rPr>
  </w:style>
  <w:style w:type="numbering" w:customStyle="1" w:styleId="1">
    <w:name w:val="无列表1"/>
    <w:next w:val="a2"/>
    <w:uiPriority w:val="99"/>
    <w:semiHidden/>
    <w:unhideWhenUsed/>
    <w:rsid w:val="002178D3"/>
  </w:style>
  <w:style w:type="paragraph" w:styleId="a5">
    <w:name w:val="header"/>
    <w:basedOn w:val="a"/>
    <w:link w:val="a6"/>
    <w:uiPriority w:val="99"/>
    <w:unhideWhenUsed/>
    <w:rsid w:val="002178D3"/>
    <w:pP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78D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78D3"/>
    <w:pPr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78D3"/>
    <w:rPr>
      <w:sz w:val="18"/>
      <w:szCs w:val="18"/>
    </w:rPr>
  </w:style>
  <w:style w:type="character" w:styleId="a9">
    <w:name w:val="Emphasis"/>
    <w:basedOn w:val="a0"/>
    <w:uiPriority w:val="20"/>
    <w:qFormat/>
    <w:rsid w:val="002178D3"/>
    <w:rPr>
      <w:i/>
      <w:iCs/>
    </w:rPr>
  </w:style>
  <w:style w:type="character" w:styleId="aa">
    <w:name w:val="Hyperlink"/>
    <w:basedOn w:val="a0"/>
    <w:uiPriority w:val="99"/>
    <w:unhideWhenUsed/>
    <w:rsid w:val="002178D3"/>
    <w:rPr>
      <w:color w:val="0000FF"/>
      <w:u w:val="single"/>
    </w:rPr>
  </w:style>
  <w:style w:type="table" w:styleId="ab">
    <w:name w:val="Table Grid"/>
    <w:basedOn w:val="a1"/>
    <w:uiPriority w:val="59"/>
    <w:rsid w:val="002178D3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2178D3"/>
  </w:style>
  <w:style w:type="paragraph" w:styleId="ac">
    <w:name w:val="Normal (Web)"/>
    <w:basedOn w:val="a"/>
    <w:uiPriority w:val="99"/>
    <w:unhideWhenUsed/>
    <w:rsid w:val="002178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Default">
    <w:name w:val="Default"/>
    <w:link w:val="Default0"/>
    <w:rsid w:val="002178D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Shaker 2 Lancet Regular" w:eastAsia="Shaker 2 Lancet Regular" w:cs="Shaker 2 Lancet Regular"/>
      <w:color w:val="000000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2178D3"/>
    <w:pPr>
      <w:spacing w:after="0"/>
      <w:ind w:firstLineChars="200" w:firstLine="420"/>
    </w:pPr>
    <w:rPr>
      <w:rFonts w:asciiTheme="minorHAnsi" w:hAnsiTheme="minorHAnsi" w:cstheme="minorBidi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2178D3"/>
    <w:pPr>
      <w:spacing w:after="0"/>
      <w:jc w:val="center"/>
    </w:pPr>
    <w:rPr>
      <w:rFonts w:eastAsia="等线"/>
      <w:noProof/>
      <w:color w:val="000000"/>
      <w:kern w:val="0"/>
      <w:szCs w:val="24"/>
    </w:rPr>
  </w:style>
  <w:style w:type="character" w:customStyle="1" w:styleId="Default0">
    <w:name w:val="Default 字符"/>
    <w:basedOn w:val="a0"/>
    <w:link w:val="Default"/>
    <w:rsid w:val="002178D3"/>
    <w:rPr>
      <w:rFonts w:ascii="Shaker 2 Lancet Regular" w:eastAsia="Shaker 2 Lancet Regular" w:cs="Shaker 2 Lancet Regular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2178D3"/>
    <w:rPr>
      <w:rFonts w:ascii="Times New Roman" w:eastAsia="等线" w:hAnsi="Times New Roman" w:cs="Times New Roman"/>
      <w:noProof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178D3"/>
    <w:pPr>
      <w:spacing w:after="0"/>
    </w:pPr>
    <w:rPr>
      <w:rFonts w:eastAsia="等线"/>
      <w:noProof/>
      <w:color w:val="000000"/>
      <w:kern w:val="0"/>
      <w:szCs w:val="24"/>
    </w:rPr>
  </w:style>
  <w:style w:type="character" w:customStyle="1" w:styleId="EndNoteBibliography0">
    <w:name w:val="EndNote Bibliography 字符"/>
    <w:basedOn w:val="Default0"/>
    <w:link w:val="EndNoteBibliography"/>
    <w:rsid w:val="002178D3"/>
    <w:rPr>
      <w:rFonts w:ascii="Times New Roman" w:eastAsia="等线" w:hAnsi="Times New Roman" w:cs="Times New Roman"/>
      <w:noProof/>
      <w:color w:val="000000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2178D3"/>
    <w:rPr>
      <w:b/>
      <w:bCs/>
    </w:rPr>
  </w:style>
  <w:style w:type="paragraph" w:styleId="af">
    <w:name w:val="Revision"/>
    <w:hidden/>
    <w:uiPriority w:val="99"/>
    <w:semiHidden/>
    <w:rsid w:val="002178D3"/>
    <w:pPr>
      <w:spacing w:line="240" w:lineRule="auto"/>
      <w:jc w:val="left"/>
    </w:pPr>
  </w:style>
  <w:style w:type="character" w:styleId="af0">
    <w:name w:val="page number"/>
    <w:basedOn w:val="a0"/>
    <w:uiPriority w:val="99"/>
    <w:semiHidden/>
    <w:unhideWhenUsed/>
    <w:rsid w:val="002178D3"/>
  </w:style>
  <w:style w:type="paragraph" w:styleId="af1">
    <w:name w:val="Balloon Text"/>
    <w:basedOn w:val="a"/>
    <w:link w:val="af2"/>
    <w:uiPriority w:val="99"/>
    <w:semiHidden/>
    <w:unhideWhenUsed/>
    <w:rsid w:val="002178D3"/>
    <w:pPr>
      <w:spacing w:after="0"/>
    </w:pPr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2178D3"/>
    <w:rPr>
      <w:rFonts w:ascii="Times New Roman" w:hAnsi="Times New Roman" w:cs="Times New Roman"/>
      <w:sz w:val="18"/>
      <w:szCs w:val="18"/>
    </w:rPr>
  </w:style>
  <w:style w:type="table" w:customStyle="1" w:styleId="10">
    <w:name w:val="网格型1"/>
    <w:basedOn w:val="a1"/>
    <w:next w:val="ab"/>
    <w:uiPriority w:val="59"/>
    <w:rsid w:val="009A191C"/>
    <w:pPr>
      <w:spacing w:line="240" w:lineRule="auto"/>
      <w:jc w:val="left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b"/>
    <w:uiPriority w:val="59"/>
    <w:rsid w:val="00752FAA"/>
    <w:pPr>
      <w:spacing w:line="240" w:lineRule="auto"/>
      <w:jc w:val="left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b"/>
    <w:uiPriority w:val="59"/>
    <w:rsid w:val="00FD230D"/>
    <w:pPr>
      <w:spacing w:line="240" w:lineRule="auto"/>
      <w:jc w:val="left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b"/>
    <w:uiPriority w:val="59"/>
    <w:rsid w:val="000826C4"/>
    <w:pPr>
      <w:spacing w:line="240" w:lineRule="auto"/>
      <w:jc w:val="left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semiHidden/>
    <w:unhideWhenUsed/>
    <w:rsid w:val="006D61AC"/>
    <w:rPr>
      <w:color w:val="605E5C"/>
      <w:shd w:val="clear" w:color="auto" w:fill="E1DFDD"/>
    </w:rPr>
  </w:style>
  <w:style w:type="paragraph" w:customStyle="1" w:styleId="Pa18">
    <w:name w:val="Pa18"/>
    <w:basedOn w:val="Default"/>
    <w:next w:val="Default"/>
    <w:uiPriority w:val="99"/>
    <w:rsid w:val="001B36FF"/>
    <w:pPr>
      <w:spacing w:line="140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A76AC-0C2C-468D-956B-AE975C70A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Hongwei Pan</cp:lastModifiedBy>
  <cp:revision>19</cp:revision>
  <dcterms:created xsi:type="dcterms:W3CDTF">2024-08-16T07:04:00Z</dcterms:created>
  <dcterms:modified xsi:type="dcterms:W3CDTF">2025-09-2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502de5e9f211ccbe8bd39af948b95b593b9c109f52a8ad313ca0a6c724a72</vt:lpwstr>
  </property>
</Properties>
</file>